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EF05DD" w14:textId="593520D3" w:rsidR="00B54958" w:rsidRPr="00E974AC" w:rsidRDefault="00B54958" w:rsidP="00B54958">
      <w:pPr>
        <w:spacing w:line="36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bookmarkStart w:id="0" w:name="_Hlk77011774"/>
      <w:r w:rsidRPr="00E974AC">
        <w:rPr>
          <w:rFonts w:ascii="Times New Roman" w:hAnsi="Times New Roman" w:cs="Times New Roman"/>
          <w:b/>
          <w:sz w:val="24"/>
          <w:szCs w:val="24"/>
        </w:rPr>
        <w:t>TABLE</w:t>
      </w:r>
      <w:r w:rsidRPr="00E974AC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B50A44">
        <w:rPr>
          <w:rFonts w:ascii="Times New Roman" w:eastAsia="宋体" w:hAnsi="Times New Roman" w:cs="Times New Roman"/>
          <w:b/>
          <w:kern w:val="0"/>
          <w:sz w:val="24"/>
          <w:szCs w:val="24"/>
        </w:rPr>
        <w:t>S2</w:t>
      </w:r>
      <w:bookmarkStart w:id="1" w:name="_GoBack"/>
      <w:bookmarkEnd w:id="1"/>
      <w:r w:rsidRPr="00E974AC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E974AC">
        <w:rPr>
          <w:rFonts w:ascii="Times New Roman" w:hAnsi="Times New Roman" w:cs="Times New Roman"/>
          <w:sz w:val="24"/>
          <w:szCs w:val="24"/>
        </w:rPr>
        <w:t xml:space="preserve">Calibration curves, LOD, LOQ and recovery </w:t>
      </w:r>
      <w:bookmarkStart w:id="2" w:name="OLE_LINK99"/>
      <w:r w:rsidRPr="00E974AC">
        <w:rPr>
          <w:rFonts w:ascii="Times New Roman" w:hAnsi="Times New Roman" w:cs="Times New Roman"/>
          <w:sz w:val="24"/>
          <w:szCs w:val="24"/>
        </w:rPr>
        <w:t>rate</w:t>
      </w:r>
      <w:bookmarkEnd w:id="2"/>
      <w:r w:rsidRPr="00E974AC">
        <w:rPr>
          <w:rFonts w:ascii="Times New Roman" w:hAnsi="Times New Roman" w:cs="Times New Roman"/>
          <w:sz w:val="24"/>
          <w:szCs w:val="24"/>
        </w:rPr>
        <w:t xml:space="preserve"> for five analytes analyzed with the optimized HPLC method</w:t>
      </w:r>
    </w:p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2208"/>
        <w:gridCol w:w="2395"/>
        <w:gridCol w:w="1656"/>
        <w:gridCol w:w="1472"/>
        <w:gridCol w:w="1540"/>
        <w:gridCol w:w="1516"/>
        <w:gridCol w:w="9"/>
        <w:gridCol w:w="1899"/>
        <w:gridCol w:w="1473"/>
      </w:tblGrid>
      <w:tr w:rsidR="00B54958" w:rsidRPr="00E974AC" w14:paraId="58F6C1BC" w14:textId="77777777" w:rsidTr="007800B4">
        <w:trPr>
          <w:trHeight w:val="760"/>
          <w:jc w:val="center"/>
        </w:trPr>
        <w:tc>
          <w:tcPr>
            <w:tcW w:w="77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C0E2E7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Analyte</w:t>
            </w:r>
          </w:p>
        </w:tc>
        <w:tc>
          <w:tcPr>
            <w:tcW w:w="84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CD75E2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Calibration curve</w:t>
            </w:r>
          </w:p>
        </w:tc>
        <w:tc>
          <w:tcPr>
            <w:tcW w:w="58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304143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Correlation coefficient (</w:t>
            </w:r>
            <w:r w:rsidRPr="00E974A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</w:t>
            </w:r>
            <w:r w:rsidRPr="00E974A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vertAlign w:val="superscript"/>
              </w:rPr>
              <w:t>2</w:t>
            </w: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51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4458DE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Linear range (</w:t>
            </w:r>
            <w:proofErr w:type="spellStart"/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μg</w:t>
            </w:r>
            <w:proofErr w:type="spellEnd"/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/mL)</w:t>
            </w:r>
          </w:p>
        </w:tc>
        <w:tc>
          <w:tcPr>
            <w:tcW w:w="54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1218F7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LOD (</w:t>
            </w:r>
            <w:proofErr w:type="spellStart"/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μg</w:t>
            </w:r>
            <w:proofErr w:type="spellEnd"/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/mL)</w:t>
            </w:r>
          </w:p>
        </w:tc>
        <w:tc>
          <w:tcPr>
            <w:tcW w:w="538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5466D0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LOD (</w:t>
            </w:r>
            <w:proofErr w:type="spellStart"/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μg</w:t>
            </w:r>
            <w:proofErr w:type="spellEnd"/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/mL)</w:t>
            </w:r>
          </w:p>
        </w:tc>
        <w:tc>
          <w:tcPr>
            <w:tcW w:w="11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F9246B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3" w:name="OLE_LINK97"/>
            <w:bookmarkStart w:id="4" w:name="OLE_LINK98"/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Recovery rate</w:t>
            </w:r>
            <w:bookmarkEnd w:id="3"/>
            <w:bookmarkEnd w:id="4"/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n = 9)</w:t>
            </w:r>
          </w:p>
        </w:tc>
      </w:tr>
      <w:tr w:rsidR="00B54958" w:rsidRPr="00E974AC" w14:paraId="195E6E25" w14:textId="77777777" w:rsidTr="007800B4">
        <w:trPr>
          <w:trHeight w:val="260"/>
          <w:jc w:val="center"/>
        </w:trPr>
        <w:tc>
          <w:tcPr>
            <w:tcW w:w="77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D73313A" w14:textId="77777777" w:rsidR="00B54958" w:rsidRPr="00E974AC" w:rsidRDefault="00B54958" w:rsidP="007800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4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7342F14" w14:textId="77777777" w:rsidR="00B54958" w:rsidRPr="00E974AC" w:rsidRDefault="00B54958" w:rsidP="007800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8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7FEBDCC" w14:textId="77777777" w:rsidR="00B54958" w:rsidRPr="00E974AC" w:rsidRDefault="00B54958" w:rsidP="007800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2C42968" w14:textId="77777777" w:rsidR="00B54958" w:rsidRPr="00E974AC" w:rsidRDefault="00B54958" w:rsidP="007800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4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A753CA6" w14:textId="77777777" w:rsidR="00B54958" w:rsidRPr="00E974AC" w:rsidRDefault="00B54958" w:rsidP="007800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38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EA452D1" w14:textId="77777777" w:rsidR="00B54958" w:rsidRPr="00E974AC" w:rsidRDefault="00B54958" w:rsidP="007800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0A03B4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Recovery rate (%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3CD9D2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SD </w:t>
            </w:r>
          </w:p>
          <w:p w14:paraId="617D276D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(%)</w:t>
            </w:r>
          </w:p>
        </w:tc>
      </w:tr>
      <w:tr w:rsidR="00B54958" w:rsidRPr="00E974AC" w14:paraId="1484EE45" w14:textId="77777777" w:rsidTr="007800B4">
        <w:trPr>
          <w:trHeight w:val="260"/>
          <w:jc w:val="center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44A58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Danshensu</w:t>
            </w:r>
            <w:proofErr w:type="spellEnd"/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5080E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y = 3.0756x - 5.171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2E51E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998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C762F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15.48-154.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EAB15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0.845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645CD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2.5629</w:t>
            </w:r>
          </w:p>
        </w:tc>
        <w:tc>
          <w:tcPr>
            <w:tcW w:w="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0CF5E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03.61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039C5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39 </w:t>
            </w:r>
          </w:p>
        </w:tc>
      </w:tr>
      <w:tr w:rsidR="00B54958" w:rsidRPr="00E974AC" w14:paraId="41A97D79" w14:textId="77777777" w:rsidTr="007800B4">
        <w:trPr>
          <w:trHeight w:val="260"/>
          <w:jc w:val="center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58D48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Puerarin</w:t>
            </w:r>
            <w:proofErr w:type="spellEnd"/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9D02F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y = 6.7962x + 3.989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46A6C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00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398C9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90.06-900.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931E8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1.035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C77C9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3.1388</w:t>
            </w:r>
          </w:p>
        </w:tc>
        <w:tc>
          <w:tcPr>
            <w:tcW w:w="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C2014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7.68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772BC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80 </w:t>
            </w:r>
          </w:p>
        </w:tc>
      </w:tr>
      <w:tr w:rsidR="00B54958" w:rsidRPr="00E974AC" w14:paraId="70E9308A" w14:textId="77777777" w:rsidTr="007800B4">
        <w:trPr>
          <w:trHeight w:val="260"/>
          <w:jc w:val="center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F695E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Daidzein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A0FE5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y = 11.413x + 2.054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08860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999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CAFF4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3.1-3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715C3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0.039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A7F73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0.1203</w:t>
            </w:r>
          </w:p>
        </w:tc>
        <w:tc>
          <w:tcPr>
            <w:tcW w:w="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86606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6.71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EC8C6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06 </w:t>
            </w:r>
          </w:p>
        </w:tc>
      </w:tr>
      <w:tr w:rsidR="00B54958" w:rsidRPr="00E974AC" w14:paraId="6531E061" w14:textId="77777777" w:rsidTr="007800B4">
        <w:trPr>
          <w:trHeight w:val="260"/>
          <w:jc w:val="center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80B74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Salvianolic acid B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C3B95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y = 2.4229x - 1.5001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67FD3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00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27A14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50.2-50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1FC20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0.836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22D91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2.5348</w:t>
            </w:r>
          </w:p>
        </w:tc>
        <w:tc>
          <w:tcPr>
            <w:tcW w:w="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AFAA1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5.31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DBBFD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72 </w:t>
            </w:r>
          </w:p>
        </w:tc>
      </w:tr>
      <w:tr w:rsidR="00B54958" w:rsidRPr="00E974AC" w14:paraId="2E0C4CDC" w14:textId="77777777" w:rsidTr="007800B4">
        <w:trPr>
          <w:trHeight w:val="260"/>
          <w:jc w:val="center"/>
        </w:trPr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79D2AA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Salvianolic acid A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938D09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y = 6.0716x - 7.936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9684D6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996 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72D53E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10.18-101.8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6B7AA7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0.4164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4D04F4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1.262</w:t>
            </w:r>
          </w:p>
        </w:tc>
        <w:tc>
          <w:tcPr>
            <w:tcW w:w="6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C3C588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103.0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7DB16B" w14:textId="77777777" w:rsidR="00B54958" w:rsidRPr="00E974AC" w:rsidRDefault="00B54958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2.33</w:t>
            </w:r>
          </w:p>
        </w:tc>
      </w:tr>
    </w:tbl>
    <w:p w14:paraId="28ED587C" w14:textId="77777777" w:rsidR="00B54958" w:rsidRPr="00E974AC" w:rsidRDefault="00B54958" w:rsidP="00B54958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bookmarkEnd w:id="0"/>
    <w:p w14:paraId="6DCFBF17" w14:textId="77777777" w:rsidR="003A2BE9" w:rsidRPr="00B54958" w:rsidRDefault="003A2BE9" w:rsidP="00B54958"/>
    <w:sectPr w:rsidR="003A2BE9" w:rsidRPr="00B54958" w:rsidSect="00F41B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20E4A4" w14:textId="77777777" w:rsidR="001C39D4" w:rsidRDefault="001C39D4" w:rsidP="00F41BAF">
      <w:r>
        <w:separator/>
      </w:r>
    </w:p>
  </w:endnote>
  <w:endnote w:type="continuationSeparator" w:id="0">
    <w:p w14:paraId="32B77251" w14:textId="77777777" w:rsidR="001C39D4" w:rsidRDefault="001C39D4" w:rsidP="00F41B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61CFA4" w14:textId="77777777" w:rsidR="001C39D4" w:rsidRDefault="001C39D4" w:rsidP="00F41BAF">
      <w:r>
        <w:separator/>
      </w:r>
    </w:p>
  </w:footnote>
  <w:footnote w:type="continuationSeparator" w:id="0">
    <w:p w14:paraId="11AD6FA0" w14:textId="77777777" w:rsidR="001C39D4" w:rsidRDefault="001C39D4" w:rsidP="00F41B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2788B"/>
    <w:rsid w:val="001C39D4"/>
    <w:rsid w:val="003A2BE9"/>
    <w:rsid w:val="00643EB4"/>
    <w:rsid w:val="00A308E4"/>
    <w:rsid w:val="00A32783"/>
    <w:rsid w:val="00B50A44"/>
    <w:rsid w:val="00B54958"/>
    <w:rsid w:val="00CA2EFF"/>
    <w:rsid w:val="00DC1EBC"/>
    <w:rsid w:val="00E2788B"/>
    <w:rsid w:val="00EF2DCD"/>
    <w:rsid w:val="00F41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097101"/>
  <w15:chartTrackingRefBased/>
  <w15:docId w15:val="{7BDD44B5-C97C-4FD5-812D-9313EC016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549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1B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1B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1B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1B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7</cp:revision>
  <dcterms:created xsi:type="dcterms:W3CDTF">2021-05-31T13:23:00Z</dcterms:created>
  <dcterms:modified xsi:type="dcterms:W3CDTF">2022-03-17T12:41:00Z</dcterms:modified>
</cp:coreProperties>
</file>